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5F948E" w14:textId="2646E908" w:rsidR="001F1A38" w:rsidRPr="003A47E0" w:rsidRDefault="00D4723A" w:rsidP="001F1A38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 xml:space="preserve">S1 Table </w:t>
      </w:r>
      <w:r w:rsidR="001F1A38">
        <w:rPr>
          <w:rFonts w:ascii="Times New Roman" w:hAnsi="Times New Roman" w:cs="Times New Roman"/>
          <w:sz w:val="32"/>
          <w:szCs w:val="32"/>
        </w:rPr>
        <w:t xml:space="preserve"> – </w:t>
      </w:r>
      <w:r w:rsidR="001F1A38">
        <w:rPr>
          <w:rFonts w:ascii="Times New Roman" w:hAnsi="Times New Roman" w:cs="Times New Roman"/>
          <w:b/>
          <w:bCs/>
          <w:sz w:val="32"/>
          <w:szCs w:val="32"/>
        </w:rPr>
        <w:t>Complete Search Strategy</w:t>
      </w:r>
    </w:p>
    <w:p w14:paraId="17D2E188" w14:textId="77777777" w:rsidR="001F1A38" w:rsidRDefault="001F1A38" w:rsidP="001F1A3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F1A38" w14:paraId="19DF9430" w14:textId="77777777" w:rsidTr="000C01B2">
        <w:tc>
          <w:tcPr>
            <w:tcW w:w="4508" w:type="dxa"/>
          </w:tcPr>
          <w:p w14:paraId="1022DEFF" w14:textId="77777777" w:rsidR="001F1A38" w:rsidRPr="00DD692F" w:rsidRDefault="001F1A38" w:rsidP="000C01B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arch Engine</w:t>
            </w:r>
          </w:p>
        </w:tc>
        <w:tc>
          <w:tcPr>
            <w:tcW w:w="4508" w:type="dxa"/>
          </w:tcPr>
          <w:p w14:paraId="24D1A625" w14:textId="77777777" w:rsidR="001F1A38" w:rsidRDefault="001F1A38" w:rsidP="000C01B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 of Results</w:t>
            </w:r>
          </w:p>
        </w:tc>
      </w:tr>
      <w:tr w:rsidR="001F1A38" w14:paraId="673DF7DB" w14:textId="77777777" w:rsidTr="000C01B2">
        <w:tc>
          <w:tcPr>
            <w:tcW w:w="4508" w:type="dxa"/>
          </w:tcPr>
          <w:p w14:paraId="3144B880" w14:textId="77777777" w:rsidR="001F1A38" w:rsidRPr="00DD692F" w:rsidRDefault="001F1A38" w:rsidP="000C0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4508" w:type="dxa"/>
          </w:tcPr>
          <w:p w14:paraId="3466CFC8" w14:textId="77777777" w:rsidR="001F1A38" w:rsidRPr="00DD692F" w:rsidRDefault="001F1A38" w:rsidP="000C01B2">
            <w:pPr>
              <w:rPr>
                <w:rFonts w:ascii="Times New Roman" w:hAnsi="Times New Roman" w:cs="Times New Roman"/>
              </w:rPr>
            </w:pPr>
            <w:r w:rsidRPr="00DD692F">
              <w:rPr>
                <w:rFonts w:ascii="Times New Roman" w:hAnsi="Times New Roman" w:cs="Times New Roman"/>
              </w:rPr>
              <w:t>8,808</w:t>
            </w:r>
          </w:p>
        </w:tc>
      </w:tr>
      <w:tr w:rsidR="001F1A38" w14:paraId="721A8A2D" w14:textId="77777777" w:rsidTr="000C01B2">
        <w:tc>
          <w:tcPr>
            <w:tcW w:w="4508" w:type="dxa"/>
          </w:tcPr>
          <w:p w14:paraId="4F5A8258" w14:textId="77777777" w:rsidR="001F1A38" w:rsidRPr="00DD692F" w:rsidRDefault="001F1A38" w:rsidP="000C0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b of Science Core Collection</w:t>
            </w:r>
          </w:p>
        </w:tc>
        <w:tc>
          <w:tcPr>
            <w:tcW w:w="4508" w:type="dxa"/>
          </w:tcPr>
          <w:p w14:paraId="5E47587D" w14:textId="77777777" w:rsidR="001F1A38" w:rsidRPr="00DD692F" w:rsidRDefault="001F1A38" w:rsidP="000C0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454</w:t>
            </w:r>
          </w:p>
        </w:tc>
      </w:tr>
      <w:tr w:rsidR="001F1A38" w14:paraId="3396057C" w14:textId="77777777" w:rsidTr="000C01B2">
        <w:tc>
          <w:tcPr>
            <w:tcW w:w="4508" w:type="dxa"/>
          </w:tcPr>
          <w:p w14:paraId="7F33C738" w14:textId="77777777" w:rsidR="001F1A38" w:rsidRPr="00DD692F" w:rsidRDefault="001F1A38" w:rsidP="000C01B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sycInfo</w:t>
            </w:r>
            <w:proofErr w:type="spellEnd"/>
          </w:p>
        </w:tc>
        <w:tc>
          <w:tcPr>
            <w:tcW w:w="4508" w:type="dxa"/>
          </w:tcPr>
          <w:p w14:paraId="006EBEB0" w14:textId="77777777" w:rsidR="001F1A38" w:rsidRPr="00DD692F" w:rsidRDefault="001F1A38" w:rsidP="000C0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976</w:t>
            </w:r>
          </w:p>
        </w:tc>
      </w:tr>
      <w:tr w:rsidR="001F1A38" w14:paraId="1AC270E3" w14:textId="77777777" w:rsidTr="000C01B2">
        <w:tc>
          <w:tcPr>
            <w:tcW w:w="4508" w:type="dxa"/>
          </w:tcPr>
          <w:p w14:paraId="1D5D2B95" w14:textId="77777777" w:rsidR="001F1A38" w:rsidRPr="00DD692F" w:rsidRDefault="001F1A38" w:rsidP="000C0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4508" w:type="dxa"/>
          </w:tcPr>
          <w:p w14:paraId="1A5DC7B0" w14:textId="77777777" w:rsidR="001F1A38" w:rsidRPr="00DD692F" w:rsidRDefault="001F1A38" w:rsidP="000C0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,238</w:t>
            </w:r>
          </w:p>
        </w:tc>
      </w:tr>
      <w:tr w:rsidR="001F1A38" w14:paraId="6C151DA6" w14:textId="77777777" w:rsidTr="000C01B2">
        <w:tc>
          <w:tcPr>
            <w:tcW w:w="4508" w:type="dxa"/>
          </w:tcPr>
          <w:p w14:paraId="30716A4D" w14:textId="77777777" w:rsidR="001F1A38" w:rsidRPr="00DD692F" w:rsidRDefault="001F1A38" w:rsidP="000C0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(De-Duplicated)</w:t>
            </w:r>
          </w:p>
        </w:tc>
        <w:tc>
          <w:tcPr>
            <w:tcW w:w="4508" w:type="dxa"/>
          </w:tcPr>
          <w:p w14:paraId="0A07E627" w14:textId="77777777" w:rsidR="001F1A38" w:rsidRPr="00DD692F" w:rsidRDefault="001F1A38" w:rsidP="000C0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,695</w:t>
            </w:r>
          </w:p>
        </w:tc>
      </w:tr>
    </w:tbl>
    <w:p w14:paraId="011F69B3" w14:textId="77777777" w:rsidR="001F1A38" w:rsidRDefault="001F1A38" w:rsidP="001F1A38">
      <w:pPr>
        <w:rPr>
          <w:rFonts w:ascii="Times New Roman" w:hAnsi="Times New Roman" w:cs="Times New Roman"/>
          <w:b/>
          <w:bCs/>
        </w:rPr>
      </w:pPr>
    </w:p>
    <w:p w14:paraId="2D26A19D" w14:textId="77777777" w:rsidR="001F1A38" w:rsidRDefault="001F1A38" w:rsidP="001F1A3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World of Science Core Collection Search</w:t>
      </w:r>
    </w:p>
    <w:p w14:paraId="3E12D69C" w14:textId="77777777" w:rsidR="001F1A38" w:rsidRDefault="001F1A38" w:rsidP="001F1A38">
      <w:pPr>
        <w:rPr>
          <w:rFonts w:ascii="Times New Roman" w:hAnsi="Times New Roman" w:cs="Times New Roman"/>
          <w:b/>
          <w:bCs/>
        </w:rPr>
      </w:pPr>
    </w:p>
    <w:p w14:paraId="73BFE417" w14:textId="77777777" w:rsidR="001F1A38" w:rsidRPr="003E5D59" w:rsidRDefault="001F1A38" w:rsidP="001F1A38">
      <w:pPr>
        <w:rPr>
          <w:rFonts w:ascii="Times New Roman" w:hAnsi="Times New Roman" w:cs="Times New Roman"/>
        </w:rPr>
      </w:pPr>
      <w:r w:rsidRPr="003E5D59">
        <w:rPr>
          <w:rFonts w:ascii="Times New Roman" w:hAnsi="Times New Roman" w:cs="Times New Roman"/>
        </w:rPr>
        <w:t xml:space="preserve">((AB=(“human immunodeficiency virus” OR “HIV” OR “acquired immune deficiency syndrome” OR “AIDS” OR “sex practice*” OR “condom*” OR “PrEP” OR “Pre-exposure Prophylaxis” OR “sexual behaviour*” OR “safe* sex” OR “circumcision”) OR TI=(“human immunodeficiency virus” OR “HIV” OR “acquired immune deficiency syndrome” OR “AIDS” OR “sex practice*” OR “condom*” OR “PrEP” OR “Pre-exposure Prophylaxis” OR “sexual behaviour*” OR “safe* sex” OR “circumcision”)) AND (TI=("mass media" OR "television" OR "radio" OR "cinema" OR "movie*" OR "social media" OR "social network*" OR "publicity campaign" OR "campaign*" OR "public communication" OR "public service announcement" OR "newspaper" OR "magazine" OR "entertainment education" or "social market*" OR "brochure" OR "flyer" OR "educational literature" OR "billboard" OR "Twitter" OR "Facebook" OR "Instagram" OR "YouTube" OR "Snapchat" OR "blog" OR "mobile app*" OR "text </w:t>
      </w:r>
      <w:proofErr w:type="spellStart"/>
      <w:r w:rsidRPr="003E5D59">
        <w:rPr>
          <w:rFonts w:ascii="Times New Roman" w:hAnsi="Times New Roman" w:cs="Times New Roman"/>
        </w:rPr>
        <w:t>messag</w:t>
      </w:r>
      <w:proofErr w:type="spellEnd"/>
      <w:r w:rsidRPr="003E5D59">
        <w:rPr>
          <w:rFonts w:ascii="Times New Roman" w:hAnsi="Times New Roman" w:cs="Times New Roman"/>
        </w:rPr>
        <w:t>*" OR "sex* education*" OR "</w:t>
      </w:r>
      <w:proofErr w:type="spellStart"/>
      <w:r w:rsidRPr="003E5D59">
        <w:rPr>
          <w:rFonts w:ascii="Times New Roman" w:hAnsi="Times New Roman" w:cs="Times New Roman"/>
        </w:rPr>
        <w:t>reproducti</w:t>
      </w:r>
      <w:proofErr w:type="spellEnd"/>
      <w:r w:rsidRPr="003E5D59">
        <w:rPr>
          <w:rFonts w:ascii="Times New Roman" w:hAnsi="Times New Roman" w:cs="Times New Roman"/>
        </w:rPr>
        <w:t xml:space="preserve">* education" OR "comprehensive sex* education") OR AB=("mass media" OR "television" OR "radio" OR "cinema" OR "movie*" OR "social media" OR "social network*" OR "publicity campaign" OR "campaign*" OR "public communication" OR "public service announcement" OR "newspaper" OR "magazine" OR "entertainment education" or "social market*" OR "brochure" OR "flyer" OR "educational literature" OR "billboard" OR "Twitter" OR "Facebook" OR "Instagram" OR "YouTube" OR "Snapchat" OR "blog" OR "mobile app*" OR "text </w:t>
      </w:r>
      <w:proofErr w:type="spellStart"/>
      <w:r w:rsidRPr="003E5D59">
        <w:rPr>
          <w:rFonts w:ascii="Times New Roman" w:hAnsi="Times New Roman" w:cs="Times New Roman"/>
        </w:rPr>
        <w:t>messag</w:t>
      </w:r>
      <w:proofErr w:type="spellEnd"/>
      <w:r w:rsidRPr="003E5D59">
        <w:rPr>
          <w:rFonts w:ascii="Times New Roman" w:hAnsi="Times New Roman" w:cs="Times New Roman"/>
        </w:rPr>
        <w:t>*" OR "sex* education*" OR "</w:t>
      </w:r>
      <w:proofErr w:type="spellStart"/>
      <w:r w:rsidRPr="003E5D59">
        <w:rPr>
          <w:rFonts w:ascii="Times New Roman" w:hAnsi="Times New Roman" w:cs="Times New Roman"/>
        </w:rPr>
        <w:t>reproducti</w:t>
      </w:r>
      <w:proofErr w:type="spellEnd"/>
      <w:r w:rsidRPr="003E5D59">
        <w:rPr>
          <w:rFonts w:ascii="Times New Roman" w:hAnsi="Times New Roman" w:cs="Times New Roman"/>
        </w:rPr>
        <w:t>* education" OR "comprehensive sex* education"))) AND PY=(2010-2023)</w:t>
      </w:r>
    </w:p>
    <w:p w14:paraId="239E3E8B" w14:textId="77777777" w:rsidR="001F1A38" w:rsidRDefault="001F1A38" w:rsidP="001F1A38">
      <w:pPr>
        <w:rPr>
          <w:rFonts w:ascii="Times New Roman" w:hAnsi="Times New Roman" w:cs="Times New Roman"/>
        </w:rPr>
      </w:pPr>
    </w:p>
    <w:p w14:paraId="08D21B76" w14:textId="77777777" w:rsidR="001F1A38" w:rsidRPr="00221AEF" w:rsidRDefault="001F1A38" w:rsidP="001F1A38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  <w:bCs/>
        </w:rPr>
        <w:t>PsychInfo</w:t>
      </w:r>
      <w:proofErr w:type="spellEnd"/>
      <w:r>
        <w:rPr>
          <w:rFonts w:ascii="Times New Roman" w:hAnsi="Times New Roman" w:cs="Times New Roman"/>
          <w:b/>
          <w:bCs/>
        </w:rPr>
        <w:t xml:space="preserve"> Search</w:t>
      </w:r>
    </w:p>
    <w:p w14:paraId="7F7443D9" w14:textId="77777777" w:rsidR="001F1A38" w:rsidRDefault="001F1A38" w:rsidP="001F1A38">
      <w:pPr>
        <w:rPr>
          <w:rFonts w:ascii="Times New Roman" w:hAnsi="Times New Roman" w:cs="Times New Roman"/>
          <w:b/>
          <w:bCs/>
        </w:rPr>
      </w:pPr>
    </w:p>
    <w:p w14:paraId="2A5BCEB3" w14:textId="77777777" w:rsidR="001F1A38" w:rsidRPr="003E5D59" w:rsidRDefault="001F1A38" w:rsidP="001F1A38">
      <w:pPr>
        <w:rPr>
          <w:rFonts w:ascii="Times New Roman" w:hAnsi="Times New Roman" w:cs="Times New Roman"/>
        </w:rPr>
      </w:pPr>
      <w:r w:rsidRPr="003E5D59">
        <w:rPr>
          <w:rFonts w:ascii="Times New Roman" w:hAnsi="Times New Roman" w:cs="Times New Roman"/>
        </w:rPr>
        <w:t xml:space="preserve">APA </w:t>
      </w:r>
      <w:proofErr w:type="spellStart"/>
      <w:r w:rsidRPr="003E5D59">
        <w:rPr>
          <w:rFonts w:ascii="Times New Roman" w:hAnsi="Times New Roman" w:cs="Times New Roman"/>
        </w:rPr>
        <w:t>PsycInfo</w:t>
      </w:r>
      <w:proofErr w:type="spellEnd"/>
      <w:r w:rsidRPr="003E5D59">
        <w:rPr>
          <w:rFonts w:ascii="Times New Roman" w:hAnsi="Times New Roman" w:cs="Times New Roman"/>
        </w:rPr>
        <w:t xml:space="preserve"> &lt;1806 to February Week 4 2024&gt;</w:t>
      </w:r>
    </w:p>
    <w:p w14:paraId="1F156E0A" w14:textId="77777777" w:rsidR="001F1A38" w:rsidRPr="003E5D59" w:rsidRDefault="001F1A38" w:rsidP="001F1A38">
      <w:pPr>
        <w:rPr>
          <w:rFonts w:ascii="Times New Roman" w:hAnsi="Times New Roman" w:cs="Times New Roman"/>
        </w:rPr>
      </w:pPr>
    </w:p>
    <w:p w14:paraId="142B3447" w14:textId="77777777" w:rsidR="001F1A38" w:rsidRPr="003E5D59" w:rsidRDefault="001F1A38" w:rsidP="001F1A38">
      <w:pPr>
        <w:rPr>
          <w:rFonts w:ascii="Times New Roman" w:hAnsi="Times New Roman" w:cs="Times New Roman"/>
        </w:rPr>
      </w:pPr>
      <w:r w:rsidRPr="003E5D59">
        <w:rPr>
          <w:rFonts w:ascii="Times New Roman" w:hAnsi="Times New Roman" w:cs="Times New Roman"/>
        </w:rPr>
        <w:t>1</w:t>
      </w:r>
      <w:r w:rsidRPr="003E5D59">
        <w:rPr>
          <w:rFonts w:ascii="Times New Roman" w:hAnsi="Times New Roman" w:cs="Times New Roman"/>
        </w:rPr>
        <w:tab/>
        <w:t>("human immunodeficiency virus" or "HIV" or "acquired immune deficiency syndrome" or "AIDS" or "sex practice*" or "condom*" or "PrEP" or "Pre-exposure Prophylaxis" or "sexual behaviour*" or "safe* sex" or "circumcision").</w:t>
      </w:r>
      <w:proofErr w:type="spellStart"/>
      <w:r w:rsidRPr="003E5D59">
        <w:rPr>
          <w:rFonts w:ascii="Times New Roman" w:hAnsi="Times New Roman" w:cs="Times New Roman"/>
        </w:rPr>
        <w:t>tw</w:t>
      </w:r>
      <w:proofErr w:type="spellEnd"/>
      <w:r w:rsidRPr="003E5D59">
        <w:rPr>
          <w:rFonts w:ascii="Times New Roman" w:hAnsi="Times New Roman" w:cs="Times New Roman"/>
        </w:rPr>
        <w:t>.</w:t>
      </w:r>
      <w:r w:rsidRPr="003E5D59">
        <w:rPr>
          <w:rFonts w:ascii="Times New Roman" w:hAnsi="Times New Roman" w:cs="Times New Roman"/>
        </w:rPr>
        <w:tab/>
        <w:t>88072</w:t>
      </w:r>
    </w:p>
    <w:p w14:paraId="58813593" w14:textId="77777777" w:rsidR="001F1A38" w:rsidRPr="003E5D59" w:rsidRDefault="001F1A38" w:rsidP="001F1A38">
      <w:pPr>
        <w:rPr>
          <w:rFonts w:ascii="Times New Roman" w:hAnsi="Times New Roman" w:cs="Times New Roman"/>
        </w:rPr>
      </w:pPr>
      <w:r w:rsidRPr="003E5D59">
        <w:rPr>
          <w:rFonts w:ascii="Times New Roman" w:hAnsi="Times New Roman" w:cs="Times New Roman"/>
        </w:rPr>
        <w:t>2</w:t>
      </w:r>
      <w:r w:rsidRPr="003E5D59">
        <w:rPr>
          <w:rFonts w:ascii="Times New Roman" w:hAnsi="Times New Roman" w:cs="Times New Roman"/>
        </w:rPr>
        <w:tab/>
        <w:t xml:space="preserve">("mass media" or "television" or "radio" or "cinema" or "movie*" or "social media" or "social network*" or "publicity campaign" or "campaign*" or "public communication" or "public service announcement" or "newspaper" or "magazine" or "entertainment education" or "social market*" or "brochure" or "flyer" or "educational literature" or "billboard" or "Twitter" or "Facebook" or "Instagram" or "YouTube" or "Snapchat" or "blog" or "mobile app*" or "text </w:t>
      </w:r>
      <w:proofErr w:type="spellStart"/>
      <w:r w:rsidRPr="003E5D59">
        <w:rPr>
          <w:rFonts w:ascii="Times New Roman" w:hAnsi="Times New Roman" w:cs="Times New Roman"/>
        </w:rPr>
        <w:t>messag</w:t>
      </w:r>
      <w:proofErr w:type="spellEnd"/>
      <w:r w:rsidRPr="003E5D59">
        <w:rPr>
          <w:rFonts w:ascii="Times New Roman" w:hAnsi="Times New Roman" w:cs="Times New Roman"/>
        </w:rPr>
        <w:t>*" or "sex* education*" or "</w:t>
      </w:r>
      <w:proofErr w:type="spellStart"/>
      <w:r w:rsidRPr="003E5D59">
        <w:rPr>
          <w:rFonts w:ascii="Times New Roman" w:hAnsi="Times New Roman" w:cs="Times New Roman"/>
        </w:rPr>
        <w:t>reproducti</w:t>
      </w:r>
      <w:proofErr w:type="spellEnd"/>
      <w:r w:rsidRPr="003E5D59">
        <w:rPr>
          <w:rFonts w:ascii="Times New Roman" w:hAnsi="Times New Roman" w:cs="Times New Roman"/>
        </w:rPr>
        <w:t>* education" or "comprehensive sex* education").</w:t>
      </w:r>
      <w:proofErr w:type="spellStart"/>
      <w:r w:rsidRPr="003E5D59">
        <w:rPr>
          <w:rFonts w:ascii="Times New Roman" w:hAnsi="Times New Roman" w:cs="Times New Roman"/>
        </w:rPr>
        <w:t>tw</w:t>
      </w:r>
      <w:proofErr w:type="spellEnd"/>
      <w:r w:rsidRPr="003E5D59">
        <w:rPr>
          <w:rFonts w:ascii="Times New Roman" w:hAnsi="Times New Roman" w:cs="Times New Roman"/>
        </w:rPr>
        <w:t>.</w:t>
      </w:r>
      <w:r w:rsidRPr="003E5D59">
        <w:rPr>
          <w:rFonts w:ascii="Times New Roman" w:hAnsi="Times New Roman" w:cs="Times New Roman"/>
        </w:rPr>
        <w:tab/>
        <w:t>137551</w:t>
      </w:r>
    </w:p>
    <w:p w14:paraId="6FF12190" w14:textId="77777777" w:rsidR="001F1A38" w:rsidRPr="003E5D59" w:rsidRDefault="001F1A38" w:rsidP="001F1A38">
      <w:pPr>
        <w:rPr>
          <w:rFonts w:ascii="Times New Roman" w:hAnsi="Times New Roman" w:cs="Times New Roman"/>
        </w:rPr>
      </w:pPr>
      <w:r w:rsidRPr="003E5D59">
        <w:rPr>
          <w:rFonts w:ascii="Times New Roman" w:hAnsi="Times New Roman" w:cs="Times New Roman"/>
        </w:rPr>
        <w:t>3</w:t>
      </w:r>
      <w:r w:rsidRPr="003E5D59">
        <w:rPr>
          <w:rFonts w:ascii="Times New Roman" w:hAnsi="Times New Roman" w:cs="Times New Roman"/>
        </w:rPr>
        <w:tab/>
        <w:t>1 and 2</w:t>
      </w:r>
      <w:r w:rsidRPr="003E5D59">
        <w:rPr>
          <w:rFonts w:ascii="Times New Roman" w:hAnsi="Times New Roman" w:cs="Times New Roman"/>
        </w:rPr>
        <w:tab/>
        <w:t>5326</w:t>
      </w:r>
    </w:p>
    <w:p w14:paraId="10A1975D" w14:textId="77777777" w:rsidR="001F1A38" w:rsidRDefault="001F1A38" w:rsidP="001F1A38">
      <w:pPr>
        <w:rPr>
          <w:rFonts w:ascii="Times New Roman" w:hAnsi="Times New Roman" w:cs="Times New Roman"/>
          <w:b/>
          <w:bCs/>
        </w:rPr>
      </w:pPr>
      <w:r w:rsidRPr="003E5D59">
        <w:rPr>
          <w:rFonts w:ascii="Times New Roman" w:hAnsi="Times New Roman" w:cs="Times New Roman"/>
        </w:rPr>
        <w:t>4</w:t>
      </w:r>
      <w:r w:rsidRPr="003E5D59">
        <w:rPr>
          <w:rFonts w:ascii="Times New Roman" w:hAnsi="Times New Roman" w:cs="Times New Roman"/>
        </w:rPr>
        <w:tab/>
        <w:t>limit 3 to yr="2010 - 2023"</w:t>
      </w:r>
      <w:r w:rsidRPr="003E5D59">
        <w:rPr>
          <w:rFonts w:ascii="Times New Roman" w:hAnsi="Times New Roman" w:cs="Times New Roman"/>
        </w:rPr>
        <w:tab/>
        <w:t>3316</w:t>
      </w:r>
    </w:p>
    <w:p w14:paraId="22387C9D" w14:textId="77777777" w:rsidR="001F1A38" w:rsidRDefault="001F1A38" w:rsidP="001F1A38">
      <w:pPr>
        <w:rPr>
          <w:rFonts w:ascii="Times New Roman" w:hAnsi="Times New Roman" w:cs="Times New Roman"/>
          <w:b/>
          <w:bCs/>
        </w:rPr>
      </w:pPr>
    </w:p>
    <w:p w14:paraId="6C1164DB" w14:textId="77777777" w:rsidR="001F1A38" w:rsidRDefault="001F1A38" w:rsidP="001F1A3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EMBASE Search</w:t>
      </w:r>
    </w:p>
    <w:p w14:paraId="72570CE2" w14:textId="77777777" w:rsidR="001F1A38" w:rsidRDefault="001F1A38" w:rsidP="001F1A38">
      <w:pPr>
        <w:rPr>
          <w:rFonts w:ascii="Times New Roman" w:hAnsi="Times New Roman" w:cs="Times New Roman"/>
          <w:b/>
          <w:bCs/>
        </w:rPr>
      </w:pPr>
    </w:p>
    <w:p w14:paraId="10962687" w14:textId="77777777" w:rsidR="001F1A38" w:rsidRPr="00DD692F" w:rsidRDefault="001F1A38" w:rsidP="001F1A38">
      <w:pPr>
        <w:rPr>
          <w:rFonts w:ascii="Times New Roman" w:hAnsi="Times New Roman" w:cs="Times New Roman"/>
        </w:rPr>
      </w:pPr>
      <w:r w:rsidRPr="00DD692F">
        <w:rPr>
          <w:rFonts w:ascii="Times New Roman" w:hAnsi="Times New Roman" w:cs="Times New Roman"/>
        </w:rPr>
        <w:t>Embase &lt;1974 to 2024 February 27&gt;</w:t>
      </w:r>
    </w:p>
    <w:p w14:paraId="6B50B639" w14:textId="77777777" w:rsidR="001F1A38" w:rsidRPr="00DD692F" w:rsidRDefault="001F1A38" w:rsidP="001F1A38">
      <w:pPr>
        <w:rPr>
          <w:rFonts w:ascii="Times New Roman" w:hAnsi="Times New Roman" w:cs="Times New Roman"/>
        </w:rPr>
      </w:pPr>
    </w:p>
    <w:p w14:paraId="126B96DB" w14:textId="77777777" w:rsidR="001F1A38" w:rsidRPr="00DD692F" w:rsidRDefault="001F1A38" w:rsidP="001F1A38">
      <w:pPr>
        <w:rPr>
          <w:rFonts w:ascii="Times New Roman" w:hAnsi="Times New Roman" w:cs="Times New Roman"/>
        </w:rPr>
      </w:pPr>
      <w:r w:rsidRPr="00DD692F">
        <w:rPr>
          <w:rFonts w:ascii="Times New Roman" w:hAnsi="Times New Roman" w:cs="Times New Roman"/>
        </w:rPr>
        <w:t>1</w:t>
      </w:r>
      <w:r w:rsidRPr="00DD692F">
        <w:rPr>
          <w:rFonts w:ascii="Times New Roman" w:hAnsi="Times New Roman" w:cs="Times New Roman"/>
        </w:rPr>
        <w:tab/>
        <w:t>("human immunodeficiency virus" or "HIV" or "acquired immune deficiency syndrome" or "AIDS" or "sex practice*" or "condom*" or "PrEP" or "Pre-exposure Prophylaxis" or "sexual behaviour*" or "safe* sex" or "circumcision").</w:t>
      </w:r>
      <w:proofErr w:type="spellStart"/>
      <w:r w:rsidRPr="00DD692F">
        <w:rPr>
          <w:rFonts w:ascii="Times New Roman" w:hAnsi="Times New Roman" w:cs="Times New Roman"/>
        </w:rPr>
        <w:t>tw</w:t>
      </w:r>
      <w:proofErr w:type="spellEnd"/>
      <w:r w:rsidRPr="00DD692F">
        <w:rPr>
          <w:rFonts w:ascii="Times New Roman" w:hAnsi="Times New Roman" w:cs="Times New Roman"/>
        </w:rPr>
        <w:t>.</w:t>
      </w:r>
      <w:r w:rsidRPr="00DD692F">
        <w:rPr>
          <w:rFonts w:ascii="Times New Roman" w:hAnsi="Times New Roman" w:cs="Times New Roman"/>
        </w:rPr>
        <w:tab/>
        <w:t>623278</w:t>
      </w:r>
    </w:p>
    <w:p w14:paraId="4487037C" w14:textId="77777777" w:rsidR="001F1A38" w:rsidRPr="00DD692F" w:rsidRDefault="001F1A38" w:rsidP="001F1A38">
      <w:pPr>
        <w:rPr>
          <w:rFonts w:ascii="Times New Roman" w:hAnsi="Times New Roman" w:cs="Times New Roman"/>
        </w:rPr>
      </w:pPr>
      <w:r w:rsidRPr="00DD692F">
        <w:rPr>
          <w:rFonts w:ascii="Times New Roman" w:hAnsi="Times New Roman" w:cs="Times New Roman"/>
        </w:rPr>
        <w:t>2</w:t>
      </w:r>
      <w:r w:rsidRPr="00DD692F">
        <w:rPr>
          <w:rFonts w:ascii="Times New Roman" w:hAnsi="Times New Roman" w:cs="Times New Roman"/>
        </w:rPr>
        <w:tab/>
        <w:t xml:space="preserve">("mass media" or "television" or "radio" or "cinema" or "movie*" or "social media" or "social network*" or "publicity campaign" or "campaign*" or "public communication" or "public service announcement" or "newspaper" or "magazine" or "entertainment education" or "social market*" or "brochure" or "flyer" or "educational literature" or "billboard" or "Twitter" or "Facebook" or "Instagram" or "YouTube" or "Snapchat" or "blog" or "mobile app*" or "text </w:t>
      </w:r>
      <w:proofErr w:type="spellStart"/>
      <w:r w:rsidRPr="00DD692F">
        <w:rPr>
          <w:rFonts w:ascii="Times New Roman" w:hAnsi="Times New Roman" w:cs="Times New Roman"/>
        </w:rPr>
        <w:t>messag</w:t>
      </w:r>
      <w:proofErr w:type="spellEnd"/>
      <w:r w:rsidRPr="00DD692F">
        <w:rPr>
          <w:rFonts w:ascii="Times New Roman" w:hAnsi="Times New Roman" w:cs="Times New Roman"/>
        </w:rPr>
        <w:t>*" or "sex* education*" or "</w:t>
      </w:r>
      <w:proofErr w:type="spellStart"/>
      <w:r w:rsidRPr="00DD692F">
        <w:rPr>
          <w:rFonts w:ascii="Times New Roman" w:hAnsi="Times New Roman" w:cs="Times New Roman"/>
        </w:rPr>
        <w:t>reproducti</w:t>
      </w:r>
      <w:proofErr w:type="spellEnd"/>
      <w:r w:rsidRPr="00DD692F">
        <w:rPr>
          <w:rFonts w:ascii="Times New Roman" w:hAnsi="Times New Roman" w:cs="Times New Roman"/>
        </w:rPr>
        <w:t>* education" or "comprehensive sex* education").</w:t>
      </w:r>
      <w:proofErr w:type="spellStart"/>
      <w:r w:rsidRPr="00DD692F">
        <w:rPr>
          <w:rFonts w:ascii="Times New Roman" w:hAnsi="Times New Roman" w:cs="Times New Roman"/>
        </w:rPr>
        <w:t>tw</w:t>
      </w:r>
      <w:proofErr w:type="spellEnd"/>
      <w:r w:rsidRPr="00DD692F">
        <w:rPr>
          <w:rFonts w:ascii="Times New Roman" w:hAnsi="Times New Roman" w:cs="Times New Roman"/>
        </w:rPr>
        <w:t>.</w:t>
      </w:r>
      <w:r w:rsidRPr="00DD692F">
        <w:rPr>
          <w:rFonts w:ascii="Times New Roman" w:hAnsi="Times New Roman" w:cs="Times New Roman"/>
        </w:rPr>
        <w:tab/>
        <w:t>282605</w:t>
      </w:r>
    </w:p>
    <w:p w14:paraId="0A9D812B" w14:textId="77777777" w:rsidR="001F1A38" w:rsidRPr="00DD692F" w:rsidRDefault="001F1A38" w:rsidP="001F1A38">
      <w:pPr>
        <w:rPr>
          <w:rFonts w:ascii="Times New Roman" w:hAnsi="Times New Roman" w:cs="Times New Roman"/>
        </w:rPr>
      </w:pPr>
      <w:r w:rsidRPr="00DD692F">
        <w:rPr>
          <w:rFonts w:ascii="Times New Roman" w:hAnsi="Times New Roman" w:cs="Times New Roman"/>
        </w:rPr>
        <w:t>3</w:t>
      </w:r>
      <w:r w:rsidRPr="00DD692F">
        <w:rPr>
          <w:rFonts w:ascii="Times New Roman" w:hAnsi="Times New Roman" w:cs="Times New Roman"/>
        </w:rPr>
        <w:tab/>
        <w:t>1 and 2</w:t>
      </w:r>
      <w:r w:rsidRPr="00DD692F">
        <w:rPr>
          <w:rFonts w:ascii="Times New Roman" w:hAnsi="Times New Roman" w:cs="Times New Roman"/>
        </w:rPr>
        <w:tab/>
        <w:t>12065</w:t>
      </w:r>
    </w:p>
    <w:p w14:paraId="57710F48" w14:textId="77777777" w:rsidR="001F1A38" w:rsidRPr="00DD692F" w:rsidRDefault="001F1A38" w:rsidP="001F1A38">
      <w:pPr>
        <w:rPr>
          <w:rFonts w:ascii="Times New Roman" w:hAnsi="Times New Roman" w:cs="Times New Roman"/>
        </w:rPr>
      </w:pPr>
      <w:r w:rsidRPr="00DD692F">
        <w:rPr>
          <w:rFonts w:ascii="Times New Roman" w:hAnsi="Times New Roman" w:cs="Times New Roman"/>
        </w:rPr>
        <w:t>4</w:t>
      </w:r>
      <w:r w:rsidRPr="00DD692F">
        <w:rPr>
          <w:rFonts w:ascii="Times New Roman" w:hAnsi="Times New Roman" w:cs="Times New Roman"/>
        </w:rPr>
        <w:tab/>
        <w:t>limit 3 to yr="2010 - 2023"</w:t>
      </w:r>
      <w:r w:rsidRPr="00DD692F">
        <w:rPr>
          <w:rFonts w:ascii="Times New Roman" w:hAnsi="Times New Roman" w:cs="Times New Roman"/>
        </w:rPr>
        <w:tab/>
        <w:t>8767</w:t>
      </w:r>
    </w:p>
    <w:p w14:paraId="423DE46E" w14:textId="77777777" w:rsidR="00B65E28" w:rsidRDefault="00B65E28"/>
    <w:sectPr w:rsidR="00B65E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A38"/>
    <w:rsid w:val="000015CD"/>
    <w:rsid w:val="00022BEA"/>
    <w:rsid w:val="0003269B"/>
    <w:rsid w:val="00040AE5"/>
    <w:rsid w:val="00042AEB"/>
    <w:rsid w:val="00046CBA"/>
    <w:rsid w:val="0006692A"/>
    <w:rsid w:val="0007493A"/>
    <w:rsid w:val="00081BC5"/>
    <w:rsid w:val="00085A13"/>
    <w:rsid w:val="00087737"/>
    <w:rsid w:val="000915D4"/>
    <w:rsid w:val="000916AA"/>
    <w:rsid w:val="00091D0F"/>
    <w:rsid w:val="000949CD"/>
    <w:rsid w:val="000A2A7F"/>
    <w:rsid w:val="000B06D0"/>
    <w:rsid w:val="000B1F62"/>
    <w:rsid w:val="000C0284"/>
    <w:rsid w:val="000C1D9A"/>
    <w:rsid w:val="000D3BCB"/>
    <w:rsid w:val="000E0976"/>
    <w:rsid w:val="000E4842"/>
    <w:rsid w:val="000E4845"/>
    <w:rsid w:val="000E5FFA"/>
    <w:rsid w:val="000E7423"/>
    <w:rsid w:val="000F106C"/>
    <w:rsid w:val="000F68C9"/>
    <w:rsid w:val="00101C0E"/>
    <w:rsid w:val="0010244A"/>
    <w:rsid w:val="00106499"/>
    <w:rsid w:val="00107FA1"/>
    <w:rsid w:val="00125BAC"/>
    <w:rsid w:val="0012666C"/>
    <w:rsid w:val="001305E6"/>
    <w:rsid w:val="00132A24"/>
    <w:rsid w:val="00144AD9"/>
    <w:rsid w:val="00153973"/>
    <w:rsid w:val="00157E6A"/>
    <w:rsid w:val="00173487"/>
    <w:rsid w:val="00174554"/>
    <w:rsid w:val="00177CF3"/>
    <w:rsid w:val="001971AF"/>
    <w:rsid w:val="00197827"/>
    <w:rsid w:val="001A4C85"/>
    <w:rsid w:val="001B528E"/>
    <w:rsid w:val="001C5BA8"/>
    <w:rsid w:val="001C6042"/>
    <w:rsid w:val="001F1A38"/>
    <w:rsid w:val="001F4FB7"/>
    <w:rsid w:val="00201A75"/>
    <w:rsid w:val="002060CE"/>
    <w:rsid w:val="00231750"/>
    <w:rsid w:val="0023645A"/>
    <w:rsid w:val="0023757C"/>
    <w:rsid w:val="00240AD3"/>
    <w:rsid w:val="00276F0C"/>
    <w:rsid w:val="002834E7"/>
    <w:rsid w:val="002A0934"/>
    <w:rsid w:val="002A37DA"/>
    <w:rsid w:val="002A42AB"/>
    <w:rsid w:val="002B4062"/>
    <w:rsid w:val="002B7722"/>
    <w:rsid w:val="002C0663"/>
    <w:rsid w:val="002C43C2"/>
    <w:rsid w:val="002D4FAE"/>
    <w:rsid w:val="002E6100"/>
    <w:rsid w:val="002F50AA"/>
    <w:rsid w:val="002F69DD"/>
    <w:rsid w:val="00307C68"/>
    <w:rsid w:val="00312652"/>
    <w:rsid w:val="0031514C"/>
    <w:rsid w:val="003166F6"/>
    <w:rsid w:val="003176EC"/>
    <w:rsid w:val="00327A6A"/>
    <w:rsid w:val="00332A70"/>
    <w:rsid w:val="0034503D"/>
    <w:rsid w:val="003460A4"/>
    <w:rsid w:val="00351CD5"/>
    <w:rsid w:val="00356303"/>
    <w:rsid w:val="00371564"/>
    <w:rsid w:val="003740B7"/>
    <w:rsid w:val="00381331"/>
    <w:rsid w:val="0038404D"/>
    <w:rsid w:val="00385D99"/>
    <w:rsid w:val="00387CD9"/>
    <w:rsid w:val="00396163"/>
    <w:rsid w:val="003975D5"/>
    <w:rsid w:val="003B072F"/>
    <w:rsid w:val="003B56E9"/>
    <w:rsid w:val="003B7F26"/>
    <w:rsid w:val="003C027B"/>
    <w:rsid w:val="003C0767"/>
    <w:rsid w:val="003C58DF"/>
    <w:rsid w:val="003C7680"/>
    <w:rsid w:val="003C7F72"/>
    <w:rsid w:val="003D186F"/>
    <w:rsid w:val="003E1969"/>
    <w:rsid w:val="003E2FCD"/>
    <w:rsid w:val="003E41C0"/>
    <w:rsid w:val="003F564D"/>
    <w:rsid w:val="0042082E"/>
    <w:rsid w:val="00420C07"/>
    <w:rsid w:val="00433AA8"/>
    <w:rsid w:val="004373DE"/>
    <w:rsid w:val="004417BA"/>
    <w:rsid w:val="00443881"/>
    <w:rsid w:val="004479B3"/>
    <w:rsid w:val="00462770"/>
    <w:rsid w:val="0046345D"/>
    <w:rsid w:val="00464DF8"/>
    <w:rsid w:val="004914F2"/>
    <w:rsid w:val="00491A71"/>
    <w:rsid w:val="00497539"/>
    <w:rsid w:val="004A1B8F"/>
    <w:rsid w:val="004B542D"/>
    <w:rsid w:val="004E1A52"/>
    <w:rsid w:val="004E3783"/>
    <w:rsid w:val="004F2DF0"/>
    <w:rsid w:val="004F6F7A"/>
    <w:rsid w:val="005022E1"/>
    <w:rsid w:val="00503FEB"/>
    <w:rsid w:val="0052152F"/>
    <w:rsid w:val="00521F52"/>
    <w:rsid w:val="00523C7A"/>
    <w:rsid w:val="00531A3D"/>
    <w:rsid w:val="00541D41"/>
    <w:rsid w:val="0054313F"/>
    <w:rsid w:val="005530A2"/>
    <w:rsid w:val="00553A52"/>
    <w:rsid w:val="00565CA5"/>
    <w:rsid w:val="00572509"/>
    <w:rsid w:val="005800A8"/>
    <w:rsid w:val="005860BD"/>
    <w:rsid w:val="005903ED"/>
    <w:rsid w:val="00590C0B"/>
    <w:rsid w:val="005943D6"/>
    <w:rsid w:val="005A451A"/>
    <w:rsid w:val="005B6924"/>
    <w:rsid w:val="005C0E88"/>
    <w:rsid w:val="005E0BD1"/>
    <w:rsid w:val="005F7AC0"/>
    <w:rsid w:val="00601D60"/>
    <w:rsid w:val="0060567A"/>
    <w:rsid w:val="00605D77"/>
    <w:rsid w:val="00615407"/>
    <w:rsid w:val="00617BD4"/>
    <w:rsid w:val="006204C9"/>
    <w:rsid w:val="00622717"/>
    <w:rsid w:val="0063187E"/>
    <w:rsid w:val="006330F1"/>
    <w:rsid w:val="00634CA3"/>
    <w:rsid w:val="0064017C"/>
    <w:rsid w:val="00652A53"/>
    <w:rsid w:val="00665AE6"/>
    <w:rsid w:val="00677B2A"/>
    <w:rsid w:val="00683DD3"/>
    <w:rsid w:val="00684DAA"/>
    <w:rsid w:val="00691A5A"/>
    <w:rsid w:val="006A3DCF"/>
    <w:rsid w:val="006B31CD"/>
    <w:rsid w:val="006C454F"/>
    <w:rsid w:val="006C5CF4"/>
    <w:rsid w:val="006D1448"/>
    <w:rsid w:val="006D607E"/>
    <w:rsid w:val="006E1235"/>
    <w:rsid w:val="006E6C98"/>
    <w:rsid w:val="006F0788"/>
    <w:rsid w:val="006F5060"/>
    <w:rsid w:val="007018E6"/>
    <w:rsid w:val="0071101F"/>
    <w:rsid w:val="007131E8"/>
    <w:rsid w:val="00713D76"/>
    <w:rsid w:val="0071464F"/>
    <w:rsid w:val="0071542F"/>
    <w:rsid w:val="007315CA"/>
    <w:rsid w:val="00731C71"/>
    <w:rsid w:val="00736776"/>
    <w:rsid w:val="0074259D"/>
    <w:rsid w:val="00761EC4"/>
    <w:rsid w:val="00763D02"/>
    <w:rsid w:val="007670EC"/>
    <w:rsid w:val="0076715C"/>
    <w:rsid w:val="00771CEB"/>
    <w:rsid w:val="00772C13"/>
    <w:rsid w:val="00774C27"/>
    <w:rsid w:val="00781DBE"/>
    <w:rsid w:val="007836C7"/>
    <w:rsid w:val="007877AC"/>
    <w:rsid w:val="007A01F2"/>
    <w:rsid w:val="007A6BD4"/>
    <w:rsid w:val="007B2B3B"/>
    <w:rsid w:val="007B59D7"/>
    <w:rsid w:val="007C351B"/>
    <w:rsid w:val="007C5A6A"/>
    <w:rsid w:val="007D036E"/>
    <w:rsid w:val="007E0F5A"/>
    <w:rsid w:val="00801AD3"/>
    <w:rsid w:val="00806DE0"/>
    <w:rsid w:val="008110F1"/>
    <w:rsid w:val="00840F93"/>
    <w:rsid w:val="008430AD"/>
    <w:rsid w:val="008504D5"/>
    <w:rsid w:val="00872D1B"/>
    <w:rsid w:val="008758B6"/>
    <w:rsid w:val="00886BB9"/>
    <w:rsid w:val="008924ED"/>
    <w:rsid w:val="0089734E"/>
    <w:rsid w:val="008A35A0"/>
    <w:rsid w:val="008A4B9C"/>
    <w:rsid w:val="008B04FD"/>
    <w:rsid w:val="008B1972"/>
    <w:rsid w:val="008B4011"/>
    <w:rsid w:val="008C0290"/>
    <w:rsid w:val="008C4383"/>
    <w:rsid w:val="008C5BCF"/>
    <w:rsid w:val="008E483A"/>
    <w:rsid w:val="008F1D9C"/>
    <w:rsid w:val="009006F2"/>
    <w:rsid w:val="009173C3"/>
    <w:rsid w:val="009356CA"/>
    <w:rsid w:val="009402AE"/>
    <w:rsid w:val="0094479D"/>
    <w:rsid w:val="009469BA"/>
    <w:rsid w:val="00947980"/>
    <w:rsid w:val="00954C08"/>
    <w:rsid w:val="009602E5"/>
    <w:rsid w:val="009750FA"/>
    <w:rsid w:val="00984374"/>
    <w:rsid w:val="00990025"/>
    <w:rsid w:val="009A23B1"/>
    <w:rsid w:val="009B4BF1"/>
    <w:rsid w:val="009D0C86"/>
    <w:rsid w:val="009D23CE"/>
    <w:rsid w:val="009D300D"/>
    <w:rsid w:val="009D792D"/>
    <w:rsid w:val="009F5652"/>
    <w:rsid w:val="00A142FC"/>
    <w:rsid w:val="00A21FC1"/>
    <w:rsid w:val="00A23904"/>
    <w:rsid w:val="00A26D8D"/>
    <w:rsid w:val="00A34475"/>
    <w:rsid w:val="00A36759"/>
    <w:rsid w:val="00A369CD"/>
    <w:rsid w:val="00A43D14"/>
    <w:rsid w:val="00A462A4"/>
    <w:rsid w:val="00A55D42"/>
    <w:rsid w:val="00A80BA4"/>
    <w:rsid w:val="00A94211"/>
    <w:rsid w:val="00A948E2"/>
    <w:rsid w:val="00AA7E25"/>
    <w:rsid w:val="00AB1F53"/>
    <w:rsid w:val="00AB279E"/>
    <w:rsid w:val="00AB34FE"/>
    <w:rsid w:val="00AB43A8"/>
    <w:rsid w:val="00AB7BE3"/>
    <w:rsid w:val="00AC0FB0"/>
    <w:rsid w:val="00AC7986"/>
    <w:rsid w:val="00AC7F33"/>
    <w:rsid w:val="00AD6DF0"/>
    <w:rsid w:val="00AF43BF"/>
    <w:rsid w:val="00B10FA5"/>
    <w:rsid w:val="00B36252"/>
    <w:rsid w:val="00B4294A"/>
    <w:rsid w:val="00B5041F"/>
    <w:rsid w:val="00B51FB9"/>
    <w:rsid w:val="00B52729"/>
    <w:rsid w:val="00B5347A"/>
    <w:rsid w:val="00B56CCE"/>
    <w:rsid w:val="00B61708"/>
    <w:rsid w:val="00B65E28"/>
    <w:rsid w:val="00B70DA9"/>
    <w:rsid w:val="00B738D2"/>
    <w:rsid w:val="00B86880"/>
    <w:rsid w:val="00B869E9"/>
    <w:rsid w:val="00BA480B"/>
    <w:rsid w:val="00BB2917"/>
    <w:rsid w:val="00BB6526"/>
    <w:rsid w:val="00BC37B6"/>
    <w:rsid w:val="00BC4BAA"/>
    <w:rsid w:val="00BC647C"/>
    <w:rsid w:val="00BD707A"/>
    <w:rsid w:val="00C06A8A"/>
    <w:rsid w:val="00C11AB8"/>
    <w:rsid w:val="00C20230"/>
    <w:rsid w:val="00C327AE"/>
    <w:rsid w:val="00C341F3"/>
    <w:rsid w:val="00C428D8"/>
    <w:rsid w:val="00C52201"/>
    <w:rsid w:val="00C528F1"/>
    <w:rsid w:val="00C5769E"/>
    <w:rsid w:val="00C57F34"/>
    <w:rsid w:val="00C66172"/>
    <w:rsid w:val="00C72A0D"/>
    <w:rsid w:val="00C81B1E"/>
    <w:rsid w:val="00C81D52"/>
    <w:rsid w:val="00C926CE"/>
    <w:rsid w:val="00C92BB6"/>
    <w:rsid w:val="00CA0697"/>
    <w:rsid w:val="00CB2AB5"/>
    <w:rsid w:val="00CC7DF0"/>
    <w:rsid w:val="00CD32A0"/>
    <w:rsid w:val="00CD7171"/>
    <w:rsid w:val="00CE773C"/>
    <w:rsid w:val="00CF4ADA"/>
    <w:rsid w:val="00D0706F"/>
    <w:rsid w:val="00D073EA"/>
    <w:rsid w:val="00D20A95"/>
    <w:rsid w:val="00D327F1"/>
    <w:rsid w:val="00D33052"/>
    <w:rsid w:val="00D37571"/>
    <w:rsid w:val="00D4046B"/>
    <w:rsid w:val="00D40928"/>
    <w:rsid w:val="00D44F99"/>
    <w:rsid w:val="00D466FD"/>
    <w:rsid w:val="00D4723A"/>
    <w:rsid w:val="00D479CE"/>
    <w:rsid w:val="00D526F9"/>
    <w:rsid w:val="00D56B01"/>
    <w:rsid w:val="00D63D03"/>
    <w:rsid w:val="00D7106D"/>
    <w:rsid w:val="00D742FE"/>
    <w:rsid w:val="00D803F9"/>
    <w:rsid w:val="00D87D0F"/>
    <w:rsid w:val="00D96245"/>
    <w:rsid w:val="00DA62A5"/>
    <w:rsid w:val="00DA6FBB"/>
    <w:rsid w:val="00DB06A4"/>
    <w:rsid w:val="00DB6D9E"/>
    <w:rsid w:val="00DD1C20"/>
    <w:rsid w:val="00DD64B8"/>
    <w:rsid w:val="00DD7047"/>
    <w:rsid w:val="00DF4245"/>
    <w:rsid w:val="00DF7CAF"/>
    <w:rsid w:val="00E02EE1"/>
    <w:rsid w:val="00E10622"/>
    <w:rsid w:val="00E20F12"/>
    <w:rsid w:val="00E43D07"/>
    <w:rsid w:val="00E66E6A"/>
    <w:rsid w:val="00E6725F"/>
    <w:rsid w:val="00E6741D"/>
    <w:rsid w:val="00E73499"/>
    <w:rsid w:val="00E75CAE"/>
    <w:rsid w:val="00E96E30"/>
    <w:rsid w:val="00EC18E8"/>
    <w:rsid w:val="00EC3166"/>
    <w:rsid w:val="00EC5A1C"/>
    <w:rsid w:val="00EC7471"/>
    <w:rsid w:val="00ED51B0"/>
    <w:rsid w:val="00EE0269"/>
    <w:rsid w:val="00EE1319"/>
    <w:rsid w:val="00EE15D5"/>
    <w:rsid w:val="00EE1673"/>
    <w:rsid w:val="00F13EE1"/>
    <w:rsid w:val="00F43DD6"/>
    <w:rsid w:val="00F52449"/>
    <w:rsid w:val="00F540B1"/>
    <w:rsid w:val="00F553F8"/>
    <w:rsid w:val="00F6069F"/>
    <w:rsid w:val="00F64297"/>
    <w:rsid w:val="00F82FC8"/>
    <w:rsid w:val="00F86FBD"/>
    <w:rsid w:val="00F97BB0"/>
    <w:rsid w:val="00FA0910"/>
    <w:rsid w:val="00FB1F8D"/>
    <w:rsid w:val="00FB29D0"/>
    <w:rsid w:val="00FB4770"/>
    <w:rsid w:val="00FC413D"/>
    <w:rsid w:val="00FD24B4"/>
    <w:rsid w:val="00FD4028"/>
    <w:rsid w:val="00FE64C4"/>
    <w:rsid w:val="00FF31D7"/>
    <w:rsid w:val="00FF3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7B8952"/>
  <w15:chartTrackingRefBased/>
  <w15:docId w15:val="{6B38ADC8-81A5-5A4D-A84F-DEA773E21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A38"/>
  </w:style>
  <w:style w:type="paragraph" w:styleId="Heading1">
    <w:name w:val="heading 1"/>
    <w:basedOn w:val="Normal"/>
    <w:next w:val="Normal"/>
    <w:link w:val="Heading1Char"/>
    <w:uiPriority w:val="9"/>
    <w:qFormat/>
    <w:rsid w:val="001F1A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1A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1A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1A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1A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1A3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1A3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1A3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1A3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1A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1A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1A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1A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1A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1A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1A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1A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1A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1A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1A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1A3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1A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1A3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1A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1A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1A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1A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1A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1A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1A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7</Words>
  <Characters>3067</Characters>
  <Application>Microsoft Office Word</Application>
  <DocSecurity>0</DocSecurity>
  <Lines>25</Lines>
  <Paragraphs>7</Paragraphs>
  <ScaleCrop>false</ScaleCrop>
  <Company/>
  <LinksUpToDate>false</LinksUpToDate>
  <CharactersWithSpaces>3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chialli, Luke</dc:creator>
  <cp:keywords/>
  <dc:description/>
  <cp:lastModifiedBy>Muschialli, Luke</cp:lastModifiedBy>
  <cp:revision>2</cp:revision>
  <dcterms:created xsi:type="dcterms:W3CDTF">2024-11-11T06:34:00Z</dcterms:created>
  <dcterms:modified xsi:type="dcterms:W3CDTF">2025-01-20T14:25:00Z</dcterms:modified>
</cp:coreProperties>
</file>